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5220" cy="6127750"/>
            <wp:effectExtent l="0" t="0" r="5080" b="635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612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x regression analysis for overall survival (OS)and cancer-specific survival(CSS) of older patients with T1-2N0M0 small cell lung cancer (SCLC)before propensity score matching. (A) Univariate Cox analysis for OS; (B) Univariate Cox analysis for CSS; (C) Multivariate Cox analysis for OS; (D) Multivariate Cox analysis for CS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196330" cy="3113405"/>
            <wp:effectExtent l="0" t="0" r="13970" b="10795"/>
            <wp:docPr id="3" name="图片 3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rvival analysis for overall survival (OS) and cancer-specific survival (CSS) of older patients with T1-2N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M0 small cell lung cancer (SCLC) before propensity score matching. (A) KM curves of OS; (B) KM curves of CS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 Math">
    <w:panose1 w:val="02040503050406030204"/>
    <w:charset w:val="01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k0NTljYzJjZDlkNWVkZjM4MGE1NzExN2E0NDY3M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40628F3"/>
    <w:rsid w:val="4E187038"/>
    <w:rsid w:val="6C06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90</Words>
  <Characters>549</Characters>
  <Lines>11</Lines>
  <Paragraphs>3</Paragraphs>
  <TotalTime>0</TotalTime>
  <ScaleCrop>false</ScaleCrop>
  <LinksUpToDate>false</LinksUpToDate>
  <CharactersWithSpaces>63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istrator</cp:lastModifiedBy>
  <cp:lastPrinted>2013-10-03T12:51:00Z</cp:lastPrinted>
  <dcterms:modified xsi:type="dcterms:W3CDTF">2022-05-31T13:01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BC17BCDC4654E39A808FA6BFA5EFA1A</vt:lpwstr>
  </property>
</Properties>
</file>